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Additional file 5. Approximately unbiased (AU) test results.</w:t>
      </w:r>
      <w:r>
        <w:rPr>
          <w:rFonts w:cs="Times New Roman" w:ascii="Times New Roman" w:hAnsi="Times New Roman"/>
        </w:rPr>
        <w:t xml:space="preserve"> The log likelihood score of unconstrained tree is 34265.71.</w:t>
      </w:r>
    </w:p>
    <w:p>
      <w:pPr>
        <w:pStyle w:val="Normal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390515" cy="2483485"/>
            <wp:effectExtent l="0" t="0" r="0" b="0"/>
            <wp:wrapTight wrapText="bothSides">
              <wp:wrapPolygon edited="0">
                <wp:start x="-66" y="699"/>
                <wp:lineTo x="-66" y="1448"/>
                <wp:lineTo x="5294" y="12365"/>
                <wp:lineTo x="-66" y="14562"/>
                <wp:lineTo x="915" y="43713"/>
                <wp:lineTo x="24793" y="46635"/>
                <wp:lineTo x="1250" y="47359"/>
                <wp:lineTo x="1250" y="58300"/>
                <wp:lineTo x="95444" y="59024"/>
                <wp:lineTo x="915" y="61947"/>
                <wp:lineTo x="3272" y="70689"/>
                <wp:lineTo x="915" y="82354"/>
                <wp:lineTo x="580" y="102037"/>
                <wp:lineTo x="28837" y="104960"/>
                <wp:lineTo x="3272" y="105685"/>
                <wp:lineTo x="915" y="110056"/>
                <wp:lineTo x="1250" y="116625"/>
                <wp:lineTo x="6968" y="119524"/>
                <wp:lineTo x="915" y="120248"/>
                <wp:lineTo x="3272" y="129014"/>
                <wp:lineTo x="1250" y="134835"/>
                <wp:lineTo x="580" y="160338"/>
                <wp:lineTo x="28837" y="163261"/>
                <wp:lineTo x="915" y="163986"/>
                <wp:lineTo x="915" y="172752"/>
                <wp:lineTo x="18740" y="174950"/>
                <wp:lineTo x="4624" y="177848"/>
                <wp:lineTo x="915" y="177848"/>
                <wp:lineTo x="1920" y="187316"/>
                <wp:lineTo x="1920" y="188789"/>
                <wp:lineTo x="95444" y="188789"/>
                <wp:lineTo x="95444" y="188789"/>
                <wp:lineTo x="69534" y="187316"/>
                <wp:lineTo x="180881" y="177848"/>
                <wp:lineTo x="177519" y="177848"/>
                <wp:lineTo x="155317" y="174950"/>
                <wp:lineTo x="180881" y="172028"/>
                <wp:lineTo x="180881" y="163986"/>
                <wp:lineTo x="136811" y="163261"/>
                <wp:lineTo x="177855" y="158165"/>
                <wp:lineTo x="178189" y="151596"/>
                <wp:lineTo x="180881" y="141404"/>
                <wp:lineTo x="180881" y="134110"/>
                <wp:lineTo x="173477" y="134110"/>
                <wp:lineTo x="61470" y="129014"/>
                <wp:lineTo x="180881" y="120248"/>
                <wp:lineTo x="95444" y="117350"/>
                <wp:lineTo x="155317" y="116625"/>
                <wp:lineTo x="180881" y="113703"/>
                <wp:lineTo x="180881" y="105685"/>
                <wp:lineTo x="138498" y="104960"/>
                <wp:lineTo x="180881" y="99840"/>
                <wp:lineTo x="180881" y="77983"/>
                <wp:lineTo x="179865" y="75786"/>
                <wp:lineTo x="175498" y="70689"/>
                <wp:lineTo x="180881" y="61947"/>
                <wp:lineTo x="95444" y="59024"/>
                <wp:lineTo x="180546" y="56827"/>
                <wp:lineTo x="180546" y="47359"/>
                <wp:lineTo x="143881" y="46635"/>
                <wp:lineTo x="180881" y="42264"/>
                <wp:lineTo x="180881" y="34245"/>
                <wp:lineTo x="175498" y="24030"/>
                <wp:lineTo x="190653" y="17485"/>
                <wp:lineTo x="190653" y="15287"/>
                <wp:lineTo x="189302" y="12365"/>
                <wp:lineTo x="190653" y="699"/>
                <wp:lineTo x="-66" y="699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112" r="-52" b="-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en-US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MS Mincho;ＭＳ 明朝" w:cs="Times New Roman"/>
      <w:color w:val="000000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7:51:00Z</dcterms:created>
  <dc:creator>後藤龍太郎</dc:creator>
  <dc:description/>
  <cp:keywords/>
  <dc:language>en-US</dc:language>
  <cp:lastModifiedBy>後藤龍太郎</cp:lastModifiedBy>
  <dcterms:modified xsi:type="dcterms:W3CDTF">2012-08-07T17:51:00Z</dcterms:modified>
  <cp:revision>2</cp:revision>
  <dc:subject/>
  <dc:title>Additional File 1</dc:title>
</cp:coreProperties>
</file>